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DC0EB" w14:textId="23416B56" w:rsidR="00F53116" w:rsidRDefault="00F53116" w:rsidP="0028763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8763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1C65DB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28763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3907A8">
        <w:rPr>
          <w:rFonts w:ascii="Times New Roman" w:hAnsi="Times New Roman" w:cs="Times New Roman" w:hint="eastAsia"/>
          <w:b/>
          <w:sz w:val="24"/>
          <w:szCs w:val="24"/>
        </w:rPr>
        <w:t xml:space="preserve">Information of </w:t>
      </w:r>
      <w:r w:rsidR="005214A1">
        <w:rPr>
          <w:rFonts w:ascii="Times New Roman" w:hAnsi="Times New Roman" w:cs="Times New Roman" w:hint="eastAsia"/>
          <w:b/>
          <w:sz w:val="24"/>
          <w:szCs w:val="24"/>
        </w:rPr>
        <w:t>20</w:t>
      </w:r>
      <w:r w:rsidRPr="0028763D">
        <w:rPr>
          <w:rFonts w:ascii="Times New Roman" w:hAnsi="Times New Roman" w:cs="Times New Roman"/>
          <w:b/>
          <w:sz w:val="24"/>
          <w:szCs w:val="24"/>
        </w:rPr>
        <w:t xml:space="preserve"> decreased </w:t>
      </w:r>
      <w:proofErr w:type="spellStart"/>
      <w:r w:rsidRPr="0028763D">
        <w:rPr>
          <w:rFonts w:ascii="Times New Roman" w:hAnsi="Times New Roman" w:cs="Times New Roman"/>
          <w:b/>
          <w:sz w:val="24"/>
          <w:szCs w:val="24"/>
        </w:rPr>
        <w:t>circRNA</w:t>
      </w:r>
      <w:r w:rsidR="005214A1">
        <w:rPr>
          <w:rFonts w:ascii="Times New Roman" w:hAnsi="Times New Roman" w:cs="Times New Roman" w:hint="eastAsia"/>
          <w:b/>
          <w:sz w:val="24"/>
          <w:szCs w:val="24"/>
        </w:rPr>
        <w:t>s</w:t>
      </w:r>
      <w:proofErr w:type="spellEnd"/>
      <w:r w:rsidRPr="0028763D">
        <w:rPr>
          <w:rFonts w:ascii="Times New Roman" w:hAnsi="Times New Roman" w:cs="Times New Roman"/>
          <w:b/>
          <w:sz w:val="24"/>
          <w:szCs w:val="24"/>
        </w:rPr>
        <w:t xml:space="preserve"> with ORF spanning the circular junction and corresponding peptide</w:t>
      </w:r>
    </w:p>
    <w:p w14:paraId="25FEC29A" w14:textId="77777777" w:rsidR="0028763D" w:rsidRPr="0028763D" w:rsidRDefault="0028763D" w:rsidP="0028763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81"/>
        <w:gridCol w:w="1664"/>
        <w:gridCol w:w="988"/>
        <w:gridCol w:w="969"/>
        <w:gridCol w:w="1597"/>
        <w:gridCol w:w="1652"/>
        <w:gridCol w:w="1415"/>
      </w:tblGrid>
      <w:tr w:rsidR="00F53116" w:rsidRPr="0028763D" w14:paraId="1178940D" w14:textId="77777777" w:rsidTr="00A72D67">
        <w:trPr>
          <w:trHeight w:val="280"/>
          <w:jc w:val="center"/>
        </w:trPr>
        <w:tc>
          <w:tcPr>
            <w:tcW w:w="10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97C4F8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circRNA</w:t>
            </w:r>
            <w:proofErr w:type="spellEnd"/>
          </w:p>
        </w:tc>
        <w:tc>
          <w:tcPr>
            <w:tcW w:w="795" w:type="pct"/>
            <w:tcBorders>
              <w:top w:val="single" w:sz="12" w:space="0" w:color="auto"/>
              <w:bottom w:val="single" w:sz="4" w:space="0" w:color="auto"/>
            </w:tcBorders>
          </w:tcPr>
          <w:p w14:paraId="7103059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Peptide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BFA6A1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tart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0C5C8E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End</w:t>
            </w:r>
          </w:p>
        </w:tc>
        <w:tc>
          <w:tcPr>
            <w:tcW w:w="76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EB9351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Len</w:t>
            </w:r>
            <w:r w:rsidR="004D30BF"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g</w:t>
            </w: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th(</w:t>
            </w:r>
            <w:proofErr w:type="spellStart"/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t</w:t>
            </w:r>
            <w:proofErr w:type="spellEnd"/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89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37624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a. counts</w:t>
            </w:r>
          </w:p>
        </w:tc>
        <w:tc>
          <w:tcPr>
            <w:tcW w:w="67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C2991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t.(</w:t>
            </w:r>
            <w:proofErr w:type="spellStart"/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kD</w:t>
            </w:r>
            <w:proofErr w:type="spellEnd"/>
            <w:r w:rsidRPr="0028763D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)</w:t>
            </w:r>
          </w:p>
        </w:tc>
      </w:tr>
      <w:tr w:rsidR="00F53116" w:rsidRPr="0028763D" w14:paraId="1306444A" w14:textId="77777777" w:rsidTr="00A72D67">
        <w:trPr>
          <w:trHeight w:val="280"/>
          <w:jc w:val="center"/>
        </w:trPr>
        <w:tc>
          <w:tcPr>
            <w:tcW w:w="104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9D4782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Acvr2a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1A02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1</w:t>
            </w:r>
          </w:p>
        </w:tc>
        <w:tc>
          <w:tcPr>
            <w:tcW w:w="4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39859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C66C4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635</w:t>
            </w:r>
          </w:p>
        </w:tc>
        <w:tc>
          <w:tcPr>
            <w:tcW w:w="76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63601F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78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F656D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6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6D73F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3.99</w:t>
            </w:r>
          </w:p>
        </w:tc>
      </w:tr>
      <w:tr w:rsidR="00F53116" w:rsidRPr="0028763D" w14:paraId="1A87FA1D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72768CE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Ptpn4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8080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427EDE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ADE5AB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186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F4BB16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846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5E1340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82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B95BD3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2.29</w:t>
            </w:r>
          </w:p>
        </w:tc>
      </w:tr>
      <w:tr w:rsidR="00F53116" w:rsidRPr="0028763D" w14:paraId="5DC8EB8F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6D92E0E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Clin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C05B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C04360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89A017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8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735FD6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72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5D48335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24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5E643E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7.14</w:t>
            </w:r>
          </w:p>
        </w:tc>
      </w:tr>
      <w:tr w:rsidR="00F53116" w:rsidRPr="0028763D" w14:paraId="6425153E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0001AE9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3579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E94A81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5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801F07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28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D74061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57196A0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506778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.10</w:t>
            </w:r>
          </w:p>
        </w:tc>
      </w:tr>
      <w:tr w:rsidR="00F53116" w:rsidRPr="0028763D" w14:paraId="24145C05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7DACCE2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716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A35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7C2912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E48460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0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5B2B2B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37DDC5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E7B87C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.91</w:t>
            </w:r>
          </w:p>
        </w:tc>
      </w:tr>
      <w:tr w:rsidR="00F53116" w:rsidRPr="0028763D" w14:paraId="292516A6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3C1B024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3758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83068B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76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42D7EC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11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3064A94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0BDCEC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2CB14EB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F53116" w:rsidRPr="0028763D" w14:paraId="09B7DCAC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0EE2AE2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0E65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9D06F7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0C51115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D13A3D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52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580D8B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B063F5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.51</w:t>
            </w:r>
          </w:p>
        </w:tc>
      </w:tr>
      <w:tr w:rsidR="00F53116" w:rsidRPr="0028763D" w14:paraId="1A8D1B8B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6D99689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Rere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DFB8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7B6B34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25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708405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82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29A625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7BB77A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DEAFA3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.27</w:t>
            </w:r>
          </w:p>
        </w:tc>
      </w:tr>
      <w:tr w:rsidR="00F53116" w:rsidRPr="0028763D" w14:paraId="05D931F8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326672F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66FC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0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20A5E7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66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2D7A24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5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557A22F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90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499D149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30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2A2C703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4.28</w:t>
            </w:r>
          </w:p>
        </w:tc>
      </w:tr>
      <w:tr w:rsidR="00F53116" w:rsidRPr="0028763D" w14:paraId="353F96BF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785E979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Magi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B356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D6D9D3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1363D0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418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8CFDF6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389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49BB470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63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0A140C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0.88</w:t>
            </w:r>
          </w:p>
        </w:tc>
      </w:tr>
      <w:tr w:rsidR="00F53116" w:rsidRPr="0028763D" w14:paraId="69F9A734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6386DF8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Apoo</w:t>
            </w:r>
            <w:proofErr w:type="spellEnd"/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AE69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6ADC5F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3905FA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72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4B2A27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83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040ED74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6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48651C4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0.02</w:t>
            </w:r>
          </w:p>
        </w:tc>
      </w:tr>
      <w:tr w:rsidR="00F53116" w:rsidRPr="0028763D" w14:paraId="6F8E2698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29905B9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Gtf2i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B62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5FA906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69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883624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6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35E8FA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DBA645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62A859E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.29</w:t>
            </w:r>
          </w:p>
        </w:tc>
      </w:tr>
      <w:tr w:rsidR="00F53116" w:rsidRPr="0028763D" w14:paraId="7E9B422E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3B6B851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D7E2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A3E4E6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351A46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50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E1CA9A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9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3CA477C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C93010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.78</w:t>
            </w:r>
          </w:p>
        </w:tc>
      </w:tr>
      <w:tr w:rsidR="00F53116" w:rsidRPr="0028763D" w14:paraId="49F7F89A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2546DA5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1894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330B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8E0D90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4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4F21D9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48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765C0A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59BE91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6949A97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.88</w:t>
            </w:r>
          </w:p>
        </w:tc>
      </w:tr>
      <w:tr w:rsidR="00F53116" w:rsidRPr="0028763D" w14:paraId="66F76610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4908FDC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C2F8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DB83A6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4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1FA4DAF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56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271A22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09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C65A8C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307A2A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1.50</w:t>
            </w:r>
          </w:p>
        </w:tc>
      </w:tr>
      <w:tr w:rsidR="00F53116" w:rsidRPr="0028763D" w14:paraId="77B583EB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3C1350A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2077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9CC2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2EEA5B9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5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FC9BFF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9D68BC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6BDF0F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FD1339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.09</w:t>
            </w:r>
          </w:p>
        </w:tc>
      </w:tr>
      <w:tr w:rsidR="00F53116" w:rsidRPr="0028763D" w14:paraId="7BE401DD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0992BA9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319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7D7D47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23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DFF765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27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C6B7A2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05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423B5F1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35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7ABB3B6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6.37</w:t>
            </w:r>
          </w:p>
        </w:tc>
      </w:tr>
      <w:tr w:rsidR="00F53116" w:rsidRPr="0028763D" w14:paraId="2DF5737D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752874E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Fam172a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9478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8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60DA449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08604F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42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0791C5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61423B8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44F2B42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8.22</w:t>
            </w:r>
          </w:p>
        </w:tc>
      </w:tr>
      <w:tr w:rsidR="00F53116" w:rsidRPr="0028763D" w14:paraId="6041B615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3C5C54E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26568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2219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19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73FB1D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9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719654F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214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F46ECC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24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4EF6BF7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08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6B1D5B3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5.21</w:t>
            </w:r>
          </w:p>
        </w:tc>
      </w:tr>
      <w:tr w:rsidR="00F53116" w:rsidRPr="0028763D" w14:paraId="1DAB58DE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53F320C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Usp6nl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CD09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0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051A7B4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34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3F857D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87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94FA9E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035DCF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7D6B6FC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.44</w:t>
            </w:r>
          </w:p>
        </w:tc>
      </w:tr>
      <w:tr w:rsidR="00F53116" w:rsidRPr="0028763D" w14:paraId="5A11076D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517D0BF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Sdhaf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1D3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1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466955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89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E7B77A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41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1AA2E1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53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8B6FBD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EE7B4D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6.10</w:t>
            </w:r>
          </w:p>
        </w:tc>
      </w:tr>
      <w:tr w:rsidR="00F53116" w:rsidRPr="0028763D" w14:paraId="3E6C19D3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5A56B55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3082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7B52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2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4A6D7E3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659111F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6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096C5F0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65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D87090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607332A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7.14</w:t>
            </w:r>
          </w:p>
        </w:tc>
      </w:tr>
      <w:tr w:rsidR="00F53116" w:rsidRPr="0028763D" w14:paraId="7F7031DC" w14:textId="77777777" w:rsidTr="00985A2D">
        <w:trPr>
          <w:trHeight w:val="280"/>
          <w:jc w:val="center"/>
        </w:trPr>
        <w:tc>
          <w:tcPr>
            <w:tcW w:w="1042" w:type="pct"/>
            <w:shd w:val="clear" w:color="auto" w:fill="auto"/>
            <w:noWrap/>
            <w:hideMark/>
          </w:tcPr>
          <w:p w14:paraId="54277A9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34279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78D0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3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160A6E5C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29387BF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21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76F8839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191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36DC9E3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97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48AF12C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2.60</w:t>
            </w:r>
          </w:p>
        </w:tc>
      </w:tr>
      <w:tr w:rsidR="00F53116" w:rsidRPr="0028763D" w14:paraId="42CD65B0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0E35AF6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35860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693E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4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77B3DE9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A6EA45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071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11A2751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950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2072E00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650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7208485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71.28</w:t>
            </w:r>
          </w:p>
        </w:tc>
      </w:tr>
      <w:tr w:rsidR="00F53116" w:rsidRPr="0028763D" w14:paraId="27882EF6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5CC2F07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1C23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5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C943DC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593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3E1418E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102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240BFC3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10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7AD7501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70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129B16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9.20</w:t>
            </w:r>
          </w:p>
        </w:tc>
      </w:tr>
      <w:tr w:rsidR="00F53116" w:rsidRPr="0028763D" w14:paraId="5F975BE8" w14:textId="77777777" w:rsidTr="00985A2D">
        <w:trPr>
          <w:trHeight w:val="280"/>
          <w:jc w:val="center"/>
        </w:trPr>
        <w:tc>
          <w:tcPr>
            <w:tcW w:w="1042" w:type="pct"/>
            <w:vMerge w:val="restart"/>
            <w:shd w:val="clear" w:color="auto" w:fill="auto"/>
            <w:noWrap/>
            <w:hideMark/>
          </w:tcPr>
          <w:p w14:paraId="2E7E6C1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Rhot1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53DD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6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3B23382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512D1298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492F2B6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67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31A20F7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138801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.12</w:t>
            </w:r>
          </w:p>
        </w:tc>
      </w:tr>
      <w:tr w:rsidR="00F53116" w:rsidRPr="0028763D" w14:paraId="5B8F101B" w14:textId="77777777" w:rsidTr="00985A2D">
        <w:trPr>
          <w:trHeight w:val="280"/>
          <w:jc w:val="center"/>
        </w:trPr>
        <w:tc>
          <w:tcPr>
            <w:tcW w:w="1042" w:type="pct"/>
            <w:vMerge/>
            <w:hideMark/>
          </w:tcPr>
          <w:p w14:paraId="4CADB3C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7246D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7</w:t>
            </w:r>
          </w:p>
        </w:tc>
        <w:tc>
          <w:tcPr>
            <w:tcW w:w="472" w:type="pct"/>
            <w:shd w:val="clear" w:color="auto" w:fill="auto"/>
            <w:noWrap/>
            <w:hideMark/>
          </w:tcPr>
          <w:p w14:paraId="5E9D2D7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68</w:t>
            </w:r>
          </w:p>
        </w:tc>
        <w:tc>
          <w:tcPr>
            <w:tcW w:w="463" w:type="pct"/>
            <w:shd w:val="clear" w:color="auto" w:fill="auto"/>
            <w:noWrap/>
            <w:hideMark/>
          </w:tcPr>
          <w:p w14:paraId="4EE6B740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585</w:t>
            </w:r>
          </w:p>
        </w:tc>
        <w:tc>
          <w:tcPr>
            <w:tcW w:w="763" w:type="pct"/>
            <w:shd w:val="clear" w:color="auto" w:fill="auto"/>
            <w:noWrap/>
            <w:hideMark/>
          </w:tcPr>
          <w:p w14:paraId="0410FDD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18</w:t>
            </w:r>
          </w:p>
        </w:tc>
        <w:tc>
          <w:tcPr>
            <w:tcW w:w="789" w:type="pct"/>
            <w:shd w:val="clear" w:color="auto" w:fill="auto"/>
            <w:noWrap/>
            <w:hideMark/>
          </w:tcPr>
          <w:p w14:paraId="1AE7416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34C3EE05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1.96</w:t>
            </w:r>
          </w:p>
        </w:tc>
      </w:tr>
      <w:tr w:rsidR="00F53116" w:rsidRPr="0028763D" w14:paraId="13CEBFDF" w14:textId="77777777" w:rsidTr="00985A2D">
        <w:trPr>
          <w:trHeight w:val="280"/>
          <w:jc w:val="center"/>
        </w:trPr>
        <w:tc>
          <w:tcPr>
            <w:tcW w:w="1042" w:type="pct"/>
            <w:tcBorders>
              <w:bottom w:val="nil"/>
            </w:tcBorders>
            <w:shd w:val="clear" w:color="auto" w:fill="auto"/>
            <w:noWrap/>
            <w:hideMark/>
          </w:tcPr>
          <w:p w14:paraId="1A69B0EE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Var_39042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55B1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8</w:t>
            </w:r>
          </w:p>
        </w:tc>
        <w:tc>
          <w:tcPr>
            <w:tcW w:w="472" w:type="pct"/>
            <w:tcBorders>
              <w:bottom w:val="nil"/>
            </w:tcBorders>
            <w:shd w:val="clear" w:color="auto" w:fill="auto"/>
            <w:noWrap/>
            <w:hideMark/>
          </w:tcPr>
          <w:p w14:paraId="3F75AB1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463" w:type="pct"/>
            <w:tcBorders>
              <w:bottom w:val="nil"/>
            </w:tcBorders>
            <w:shd w:val="clear" w:color="auto" w:fill="auto"/>
            <w:noWrap/>
            <w:hideMark/>
          </w:tcPr>
          <w:p w14:paraId="2031BB12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303</w:t>
            </w:r>
          </w:p>
        </w:tc>
        <w:tc>
          <w:tcPr>
            <w:tcW w:w="763" w:type="pct"/>
            <w:tcBorders>
              <w:bottom w:val="nil"/>
            </w:tcBorders>
            <w:shd w:val="clear" w:color="auto" w:fill="auto"/>
            <w:noWrap/>
            <w:hideMark/>
          </w:tcPr>
          <w:p w14:paraId="2EE264F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270</w:t>
            </w:r>
          </w:p>
        </w:tc>
        <w:tc>
          <w:tcPr>
            <w:tcW w:w="789" w:type="pct"/>
            <w:tcBorders>
              <w:bottom w:val="nil"/>
            </w:tcBorders>
            <w:shd w:val="clear" w:color="auto" w:fill="auto"/>
            <w:noWrap/>
            <w:hideMark/>
          </w:tcPr>
          <w:p w14:paraId="3E489094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676" w:type="pct"/>
            <w:tcBorders>
              <w:bottom w:val="nil"/>
            </w:tcBorders>
            <w:shd w:val="clear" w:color="auto" w:fill="auto"/>
            <w:noWrap/>
            <w:hideMark/>
          </w:tcPr>
          <w:p w14:paraId="00DF5BB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9.97</w:t>
            </w:r>
          </w:p>
        </w:tc>
      </w:tr>
      <w:tr w:rsidR="00F53116" w:rsidRPr="0028763D" w14:paraId="1FDCAD94" w14:textId="77777777" w:rsidTr="00985A2D">
        <w:trPr>
          <w:trHeight w:val="280"/>
          <w:jc w:val="center"/>
        </w:trPr>
        <w:tc>
          <w:tcPr>
            <w:tcW w:w="104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7DA3848F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circLrrc16b</w:t>
            </w:r>
          </w:p>
        </w:tc>
        <w:tc>
          <w:tcPr>
            <w:tcW w:w="79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215049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Peptide29</w:t>
            </w: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6A11B2CB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44051161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25</w:t>
            </w:r>
          </w:p>
        </w:tc>
        <w:tc>
          <w:tcPr>
            <w:tcW w:w="763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117884D7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408</w:t>
            </w:r>
          </w:p>
        </w:tc>
        <w:tc>
          <w:tcPr>
            <w:tcW w:w="78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78CF456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36</w:t>
            </w:r>
          </w:p>
        </w:tc>
        <w:tc>
          <w:tcPr>
            <w:tcW w:w="67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hideMark/>
          </w:tcPr>
          <w:p w14:paraId="558664FA" w14:textId="77777777" w:rsidR="00F53116" w:rsidRPr="0028763D" w:rsidRDefault="00F53116" w:rsidP="00985A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8763D">
              <w:rPr>
                <w:rFonts w:ascii="Times New Roman" w:eastAsia="等线" w:hAnsi="Times New Roman" w:cs="Times New Roman"/>
                <w:color w:val="000000"/>
                <w:sz w:val="22"/>
              </w:rPr>
              <w:t>14.93</w:t>
            </w:r>
          </w:p>
        </w:tc>
      </w:tr>
    </w:tbl>
    <w:p w14:paraId="6FFBC9AD" w14:textId="77777777" w:rsidR="00F53116" w:rsidRPr="0028763D" w:rsidRDefault="00F53116">
      <w:pPr>
        <w:rPr>
          <w:rFonts w:ascii="Times New Roman" w:hAnsi="Times New Roman" w:cs="Times New Roman"/>
        </w:rPr>
      </w:pPr>
      <w:r w:rsidRPr="0028763D">
        <w:rPr>
          <w:rFonts w:ascii="Times New Roman" w:hAnsi="Times New Roman" w:cs="Times New Roman"/>
        </w:rPr>
        <w:t xml:space="preserve">P.S. Start: The site of start codon from the junction site. End: The site of stop codon from the junction site. </w:t>
      </w:r>
      <w:r w:rsidR="004D30BF" w:rsidRPr="0028763D">
        <w:rPr>
          <w:rFonts w:ascii="Times New Roman" w:hAnsi="Times New Roman" w:cs="Times New Roman"/>
        </w:rPr>
        <w:t>Length</w:t>
      </w:r>
      <w:r w:rsidRPr="0028763D">
        <w:rPr>
          <w:rFonts w:ascii="Times New Roman" w:hAnsi="Times New Roman" w:cs="Times New Roman"/>
        </w:rPr>
        <w:t>(</w:t>
      </w:r>
      <w:proofErr w:type="spellStart"/>
      <w:r w:rsidRPr="0028763D">
        <w:rPr>
          <w:rFonts w:ascii="Times New Roman" w:hAnsi="Times New Roman" w:cs="Times New Roman"/>
        </w:rPr>
        <w:t>nt</w:t>
      </w:r>
      <w:proofErr w:type="spellEnd"/>
      <w:r w:rsidRPr="0028763D">
        <w:rPr>
          <w:rFonts w:ascii="Times New Roman" w:hAnsi="Times New Roman" w:cs="Times New Roman"/>
        </w:rPr>
        <w:t>): The len</w:t>
      </w:r>
      <w:r w:rsidR="004D30BF" w:rsidRPr="0028763D">
        <w:rPr>
          <w:rFonts w:ascii="Times New Roman" w:hAnsi="Times New Roman" w:cs="Times New Roman"/>
        </w:rPr>
        <w:t>g</w:t>
      </w:r>
      <w:r w:rsidRPr="0028763D">
        <w:rPr>
          <w:rFonts w:ascii="Times New Roman" w:hAnsi="Times New Roman" w:cs="Times New Roman"/>
        </w:rPr>
        <w:t xml:space="preserve">th of ORF region in </w:t>
      </w:r>
      <w:proofErr w:type="spellStart"/>
      <w:r w:rsidRPr="0028763D">
        <w:rPr>
          <w:rFonts w:ascii="Times New Roman" w:hAnsi="Times New Roman" w:cs="Times New Roman"/>
        </w:rPr>
        <w:t>circRNA</w:t>
      </w:r>
      <w:proofErr w:type="spellEnd"/>
      <w:r w:rsidRPr="0028763D">
        <w:rPr>
          <w:rFonts w:ascii="Times New Roman" w:hAnsi="Times New Roman" w:cs="Times New Roman"/>
        </w:rPr>
        <w:t xml:space="preserve">. aa. count: The </w:t>
      </w:r>
      <w:proofErr w:type="spellStart"/>
      <w:r w:rsidRPr="0028763D">
        <w:rPr>
          <w:rFonts w:ascii="Times New Roman" w:hAnsi="Times New Roman" w:cs="Times New Roman"/>
        </w:rPr>
        <w:t>lenth</w:t>
      </w:r>
      <w:proofErr w:type="spellEnd"/>
      <w:r w:rsidRPr="0028763D">
        <w:rPr>
          <w:rFonts w:ascii="Times New Roman" w:hAnsi="Times New Roman" w:cs="Times New Roman"/>
        </w:rPr>
        <w:t xml:space="preserve"> of peptides. Wt. (Da): The predicted molecular weight of peptides.</w:t>
      </w:r>
    </w:p>
    <w:p w14:paraId="4A068161" w14:textId="77777777" w:rsidR="004246B1" w:rsidRPr="00B83602" w:rsidRDefault="004246B1" w:rsidP="00197AEE">
      <w:pPr>
        <w:autoSpaceDE w:val="0"/>
        <w:autoSpaceDN w:val="0"/>
        <w:adjustRightInd w:val="0"/>
        <w:rPr>
          <w:rFonts w:hint="eastAsia"/>
          <w:sz w:val="18"/>
        </w:rPr>
      </w:pPr>
    </w:p>
    <w:sectPr w:rsidR="004246B1" w:rsidRPr="00B83602" w:rsidSect="007938F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A81E36" w14:textId="77777777" w:rsidR="00C92752" w:rsidRDefault="00C92752" w:rsidP="007938F4">
      <w:r>
        <w:separator/>
      </w:r>
    </w:p>
  </w:endnote>
  <w:endnote w:type="continuationSeparator" w:id="0">
    <w:p w14:paraId="0977A2C2" w14:textId="77777777" w:rsidR="00C92752" w:rsidRDefault="00C92752" w:rsidP="00793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64AFC3" w14:textId="77777777" w:rsidR="00C92752" w:rsidRDefault="00C92752" w:rsidP="007938F4">
      <w:r>
        <w:separator/>
      </w:r>
    </w:p>
  </w:footnote>
  <w:footnote w:type="continuationSeparator" w:id="0">
    <w:p w14:paraId="51289ABD" w14:textId="77777777" w:rsidR="00C92752" w:rsidRDefault="00C92752" w:rsidP="00793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2"/>
    <w:rsid w:val="000431CD"/>
    <w:rsid w:val="000C5BEA"/>
    <w:rsid w:val="00126610"/>
    <w:rsid w:val="00131E10"/>
    <w:rsid w:val="001457BD"/>
    <w:rsid w:val="001710E3"/>
    <w:rsid w:val="001841FD"/>
    <w:rsid w:val="00197AEE"/>
    <w:rsid w:val="001C538B"/>
    <w:rsid w:val="001C65DB"/>
    <w:rsid w:val="001E11C9"/>
    <w:rsid w:val="0020361D"/>
    <w:rsid w:val="0025395D"/>
    <w:rsid w:val="002600CA"/>
    <w:rsid w:val="0028763D"/>
    <w:rsid w:val="002B6228"/>
    <w:rsid w:val="00304CCB"/>
    <w:rsid w:val="003056A6"/>
    <w:rsid w:val="00314D71"/>
    <w:rsid w:val="0038534B"/>
    <w:rsid w:val="003907A8"/>
    <w:rsid w:val="00420987"/>
    <w:rsid w:val="004246B1"/>
    <w:rsid w:val="004774F5"/>
    <w:rsid w:val="004879A9"/>
    <w:rsid w:val="004D30BF"/>
    <w:rsid w:val="005214A1"/>
    <w:rsid w:val="005A4DAE"/>
    <w:rsid w:val="005C162E"/>
    <w:rsid w:val="00603FE9"/>
    <w:rsid w:val="0066199D"/>
    <w:rsid w:val="00697FAD"/>
    <w:rsid w:val="006E4545"/>
    <w:rsid w:val="006E7C44"/>
    <w:rsid w:val="00751935"/>
    <w:rsid w:val="00757842"/>
    <w:rsid w:val="00791A64"/>
    <w:rsid w:val="007938F4"/>
    <w:rsid w:val="00814D6B"/>
    <w:rsid w:val="008434B8"/>
    <w:rsid w:val="008B7937"/>
    <w:rsid w:val="008D0F89"/>
    <w:rsid w:val="009236BD"/>
    <w:rsid w:val="009577FA"/>
    <w:rsid w:val="009628EF"/>
    <w:rsid w:val="00985A2D"/>
    <w:rsid w:val="00995F0D"/>
    <w:rsid w:val="009A5400"/>
    <w:rsid w:val="009B4064"/>
    <w:rsid w:val="009C2A92"/>
    <w:rsid w:val="00A3337B"/>
    <w:rsid w:val="00A72D67"/>
    <w:rsid w:val="00A904D3"/>
    <w:rsid w:val="00A95544"/>
    <w:rsid w:val="00A96591"/>
    <w:rsid w:val="00AC1B25"/>
    <w:rsid w:val="00AF0DBC"/>
    <w:rsid w:val="00AF1057"/>
    <w:rsid w:val="00AF66C6"/>
    <w:rsid w:val="00B0126E"/>
    <w:rsid w:val="00B277E1"/>
    <w:rsid w:val="00B33CD1"/>
    <w:rsid w:val="00B35080"/>
    <w:rsid w:val="00B83602"/>
    <w:rsid w:val="00C066A3"/>
    <w:rsid w:val="00C31778"/>
    <w:rsid w:val="00C371A2"/>
    <w:rsid w:val="00C41C34"/>
    <w:rsid w:val="00C4641D"/>
    <w:rsid w:val="00C46E99"/>
    <w:rsid w:val="00C677D2"/>
    <w:rsid w:val="00C67844"/>
    <w:rsid w:val="00C71625"/>
    <w:rsid w:val="00C918FD"/>
    <w:rsid w:val="00C92752"/>
    <w:rsid w:val="00D0798F"/>
    <w:rsid w:val="00D110F7"/>
    <w:rsid w:val="00D369F9"/>
    <w:rsid w:val="00D429F4"/>
    <w:rsid w:val="00D632B3"/>
    <w:rsid w:val="00D66CAF"/>
    <w:rsid w:val="00D93780"/>
    <w:rsid w:val="00DA3254"/>
    <w:rsid w:val="00E02E0F"/>
    <w:rsid w:val="00E43011"/>
    <w:rsid w:val="00E43DD3"/>
    <w:rsid w:val="00E82A8C"/>
    <w:rsid w:val="00E95DF6"/>
    <w:rsid w:val="00EB7584"/>
    <w:rsid w:val="00ED16B8"/>
    <w:rsid w:val="00F53116"/>
    <w:rsid w:val="00F62075"/>
    <w:rsid w:val="00F64926"/>
    <w:rsid w:val="00FB7EC8"/>
    <w:rsid w:val="00FE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DBE78"/>
  <w15:chartTrackingRefBased/>
  <w15:docId w15:val="{FFFC4AC6-9A1C-476C-A0B3-35AA3B911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38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3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3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38F4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28763D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28763D"/>
    <w:rPr>
      <w:color w:val="954F72"/>
      <w:u w:val="single"/>
    </w:rPr>
  </w:style>
  <w:style w:type="paragraph" w:customStyle="1" w:styleId="msonormal0">
    <w:name w:val="msonormal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8763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28763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bottom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4">
    <w:name w:val="xl64"/>
    <w:basedOn w:val="a"/>
    <w:rsid w:val="0028763D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9858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2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7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y</dc:creator>
  <cp:keywords/>
  <dc:description/>
  <cp:lastModifiedBy>Ting Xu</cp:lastModifiedBy>
  <cp:revision>3</cp:revision>
  <dcterms:created xsi:type="dcterms:W3CDTF">2024-07-02T02:55:00Z</dcterms:created>
  <dcterms:modified xsi:type="dcterms:W3CDTF">2024-07-02T03:04:00Z</dcterms:modified>
</cp:coreProperties>
</file>